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DF5" w:rsidRPr="008C5071" w:rsidRDefault="00F02DF5" w:rsidP="00F02DF5">
      <w:pPr>
        <w:rPr>
          <w:rFonts w:ascii="Times New Roman" w:eastAsia="MS Mincho" w:hAnsi="Times New Roman" w:cs="Times New Roman"/>
          <w:color w:val="0070C0"/>
          <w:lang w:eastAsia="ja-JP"/>
        </w:rPr>
      </w:pPr>
      <w:r w:rsidRPr="008C5071">
        <w:rPr>
          <w:rFonts w:ascii="Times New Roman" w:eastAsia="MS Mincho" w:hAnsi="Times New Roman" w:cs="Times New Roman"/>
          <w:b/>
          <w:bCs/>
          <w:color w:val="0070C0"/>
          <w:lang w:eastAsia="ja-JP"/>
        </w:rPr>
        <w:t xml:space="preserve">Supplemental Table 2: </w:t>
      </w:r>
      <w:r w:rsidRPr="008C5071">
        <w:rPr>
          <w:rFonts w:ascii="Times New Roman" w:eastAsia="MS Mincho" w:hAnsi="Times New Roman" w:cs="Times New Roman"/>
          <w:color w:val="0070C0"/>
          <w:lang w:eastAsia="ja-JP"/>
        </w:rPr>
        <w:t>Univariate and multivariate analysis for lymph node metastasis detection in the validation cohort</w:t>
      </w:r>
    </w:p>
    <w:tbl>
      <w:tblPr>
        <w:tblStyle w:val="TableGrid1"/>
        <w:tblW w:w="0" w:type="auto"/>
        <w:tblInd w:w="-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726"/>
        <w:gridCol w:w="1426"/>
        <w:gridCol w:w="901"/>
        <w:gridCol w:w="711"/>
        <w:gridCol w:w="1426"/>
        <w:gridCol w:w="901"/>
      </w:tblGrid>
      <w:tr w:rsidR="00F02DF5" w:rsidRPr="008C5071" w:rsidTr="00C164D5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Multivariate analysis</w:t>
            </w:r>
          </w:p>
        </w:tc>
      </w:tr>
      <w:tr w:rsidR="00F02DF5" w:rsidRPr="008C5071" w:rsidTr="00C164D5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i/>
                <w:iCs/>
                <w:sz w:val="22"/>
              </w:rPr>
              <w:t>P</w:t>
            </w:r>
            <w:r w:rsidRPr="008C5071">
              <w:rPr>
                <w:rFonts w:ascii="Times New Roman" w:eastAsia="MS Mincho" w:hAnsi="Times New Roman" w:cs="Times New Roman"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i/>
                <w:iCs/>
                <w:sz w:val="22"/>
              </w:rPr>
              <w:t>P</w:t>
            </w:r>
            <w:r w:rsidRPr="008C5071">
              <w:rPr>
                <w:rFonts w:ascii="Times New Roman" w:eastAsia="MS Mincho" w:hAnsi="Times New Roman" w:cs="Times New Roman"/>
                <w:sz w:val="22"/>
              </w:rPr>
              <w:t>-value</w:t>
            </w:r>
          </w:p>
        </w:tc>
      </w:tr>
      <w:tr w:rsidR="00F02DF5" w:rsidRPr="008C5071" w:rsidTr="00C164D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Age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≥65 y / &lt;65 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22 – 2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1 – 3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57</w:t>
            </w: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Gender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Male / Female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33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38 – 4.6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9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37 – 10.38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43</w:t>
            </w: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Tumor location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Right / Left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8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21 – 3.1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Tumor size, mm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≥20 mm / &lt;20 mm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7.82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98 – 62.3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3.0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7 – 54.87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45</w:t>
            </w: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Submucosal invasion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≥1000 µm / &lt;1000µm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&lt;0.0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Budding grade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≥2 / 1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3.89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09 – 13.9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b/>
                <w:sz w:val="22"/>
              </w:rPr>
              <w:t>0.04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3.8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61 – 23.84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5</w:t>
            </w:r>
          </w:p>
        </w:tc>
      </w:tr>
      <w:tr w:rsidR="00F02DF5" w:rsidRPr="008C5071" w:rsidTr="00C164D5"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Lymphatic invasion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Positive / Negative)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3.78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08 – 13.23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b/>
                <w:sz w:val="22"/>
              </w:rPr>
              <w:t>0.04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3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9 – 9.67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76</w:t>
            </w: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Vascular invasion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Positive / Negative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35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04 – 1.68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9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02DF5" w:rsidRPr="008C5071" w:rsidTr="00C164D5"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Differentiation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Well-Moderate / Poor)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02DF5" w:rsidRPr="008C5071" w:rsidTr="00C164D5"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MSI status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MSI-H / MSI-L, MSS)</w:t>
            </w: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.22</w:t>
            </w:r>
          </w:p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14 – 10.56</w:t>
            </w:r>
          </w:p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Combination panel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High risk / Low risk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8.67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4.61 – 75.5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b/>
                <w:sz w:val="22"/>
              </w:rPr>
              <w:t>&lt;0.0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5.6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86 – 37.08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0.07</w:t>
            </w:r>
          </w:p>
        </w:tc>
      </w:tr>
      <w:tr w:rsidR="00F02DF5" w:rsidRPr="008C5071" w:rsidTr="00C164D5"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Risk-stratification model</w:t>
            </w:r>
          </w:p>
          <w:p w:rsidR="00F02DF5" w:rsidRPr="008C5071" w:rsidRDefault="00F02DF5" w:rsidP="00C46C04">
            <w:pPr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 xml:space="preserve">     (High risk / Low risk)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56.1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6.76 – 465.5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b/>
                <w:sz w:val="22"/>
              </w:rPr>
              <w:t>&lt;0.01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sz w:val="22"/>
              </w:rPr>
              <w:t>14.66</w:t>
            </w:r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bookmarkStart w:id="0" w:name="_Hlk119503205"/>
            <w:r w:rsidRPr="008C5071">
              <w:rPr>
                <w:rFonts w:ascii="Times New Roman" w:eastAsia="MS Mincho" w:hAnsi="Times New Roman" w:cs="Times New Roman"/>
                <w:sz w:val="22"/>
              </w:rPr>
              <w:t>1.02 – 209.43</w:t>
            </w:r>
            <w:bookmarkEnd w:id="0"/>
          </w:p>
        </w:tc>
        <w:tc>
          <w:tcPr>
            <w:tcW w:w="0" w:type="auto"/>
            <w:vAlign w:val="center"/>
          </w:tcPr>
          <w:p w:rsidR="00F02DF5" w:rsidRPr="008C5071" w:rsidRDefault="00F02DF5" w:rsidP="00C46C04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</w:rPr>
            </w:pPr>
            <w:r w:rsidRPr="008C5071">
              <w:rPr>
                <w:rFonts w:ascii="Times New Roman" w:eastAsia="MS Mincho" w:hAnsi="Times New Roman" w:cs="Times New Roman"/>
                <w:b/>
                <w:sz w:val="22"/>
              </w:rPr>
              <w:t>&lt; 0.05</w:t>
            </w:r>
          </w:p>
        </w:tc>
      </w:tr>
    </w:tbl>
    <w:p w:rsidR="00F02DF5" w:rsidRPr="008C5071" w:rsidRDefault="00F02DF5" w:rsidP="00F02DF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8C5071">
        <w:rPr>
          <w:rFonts w:ascii="Times New Roman" w:eastAsia="MS Mincho" w:hAnsi="Times New Roman" w:cs="Times New Roman"/>
          <w:lang w:eastAsia="ja-JP"/>
        </w:rPr>
        <w:t xml:space="preserve">NOTE. Data are shown as n (%) unless indicated otherwise. The values in bold letters indicate statistical </w:t>
      </w:r>
      <w:proofErr w:type="gramStart"/>
      <w:r w:rsidRPr="008C5071">
        <w:rPr>
          <w:rFonts w:ascii="Times New Roman" w:eastAsia="MS Mincho" w:hAnsi="Times New Roman" w:cs="Times New Roman"/>
          <w:lang w:eastAsia="ja-JP"/>
        </w:rPr>
        <w:t>significance</w:t>
      </w:r>
      <w:proofErr w:type="gramEnd"/>
      <w:r w:rsidRPr="008C5071">
        <w:rPr>
          <w:rFonts w:ascii="Times New Roman" w:eastAsia="MS Mincho" w:hAnsi="Times New Roman" w:cs="Times New Roman"/>
          <w:lang w:eastAsia="ja-JP"/>
        </w:rPr>
        <w:t>.</w:t>
      </w:r>
    </w:p>
    <w:p w:rsidR="00D16ED3" w:rsidRPr="00C164D5" w:rsidRDefault="00F02DF5" w:rsidP="00C164D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bookmarkStart w:id="1" w:name="_GoBack"/>
      <w:r w:rsidRPr="008C5071">
        <w:rPr>
          <w:rFonts w:ascii="Times New Roman" w:eastAsia="MS Mincho" w:hAnsi="Times New Roman" w:cs="Times New Roman"/>
          <w:lang w:eastAsia="ja-JP"/>
        </w:rPr>
        <w:t>MSI, microsatellite instability; MSI-H, high-frequency microsatellite instability; MSI-L, low-frequency microsatellite instability; MSS, microsatellite stable.</w:t>
      </w:r>
      <w:bookmarkEnd w:id="1"/>
    </w:p>
    <w:sectPr w:rsidR="00D16ED3" w:rsidRPr="00C16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90F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179F"/>
    <w:rsid w:val="003759B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6590F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164D5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02DF5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652AE"/>
  <w15:docId w15:val="{BFE668D8-11FC-4353-9C12-89EF94C98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6590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65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02DF5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Ebarita, Roque</cp:lastModifiedBy>
  <cp:revision>3</cp:revision>
  <dcterms:created xsi:type="dcterms:W3CDTF">2022-12-01T07:58:00Z</dcterms:created>
  <dcterms:modified xsi:type="dcterms:W3CDTF">2023-01-04T06:52:00Z</dcterms:modified>
</cp:coreProperties>
</file>